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5C16B" w14:textId="50D1781E" w:rsidR="00AE0B56" w:rsidRPr="007E53D7" w:rsidRDefault="003602A8">
      <w:pPr>
        <w:rPr>
          <w:b/>
          <w:bCs/>
          <w:sz w:val="24"/>
          <w:szCs w:val="24"/>
        </w:rPr>
      </w:pPr>
      <w:r w:rsidRPr="007E53D7">
        <w:rPr>
          <w:b/>
          <w:bCs/>
          <w:sz w:val="24"/>
          <w:szCs w:val="24"/>
        </w:rPr>
        <w:t>APPENDIX</w:t>
      </w:r>
    </w:p>
    <w:p w14:paraId="6590A0D0" w14:textId="4B3BA9EB" w:rsidR="005D59E8" w:rsidRDefault="005D59E8" w:rsidP="005D59E8">
      <w:r>
        <w:rPr>
          <w:b/>
          <w:bCs/>
        </w:rPr>
        <w:t xml:space="preserve">Supplementary </w:t>
      </w:r>
      <w:r w:rsidRPr="005C6C34">
        <w:rPr>
          <w:b/>
          <w:bCs/>
        </w:rPr>
        <w:t>Table 1:</w:t>
      </w:r>
      <w:r>
        <w:t xml:space="preserve"> Differences between eligible patients included for analysis and those whose PROM questionnaire data were recorded at baseline (excluded from analysis)</w:t>
      </w:r>
    </w:p>
    <w:tbl>
      <w:tblPr>
        <w:tblW w:w="71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992"/>
        <w:gridCol w:w="709"/>
        <w:gridCol w:w="851"/>
        <w:gridCol w:w="708"/>
        <w:gridCol w:w="1513"/>
      </w:tblGrid>
      <w:tr w:rsidR="00DC2601" w:rsidRPr="00D578AB" w14:paraId="3DE0970B" w14:textId="77777777" w:rsidTr="006A752A">
        <w:trPr>
          <w:cantSplit/>
          <w:trHeight w:val="553"/>
        </w:trPr>
        <w:tc>
          <w:tcPr>
            <w:tcW w:w="2410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4F75362" w14:textId="77777777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thinThickLargeGap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F46B6CF" w14:textId="6B2C5426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PRO</w:t>
            </w:r>
            <w:r w:rsidR="002C624C">
              <w:rPr>
                <w:rFonts w:cstheme="minorHAnsi"/>
                <w:b/>
                <w:color w:val="000000"/>
                <w:sz w:val="20"/>
                <w:szCs w:val="20"/>
              </w:rPr>
              <w:t>Ms</w:t>
            </w: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 xml:space="preserve"> collected</w:t>
            </w: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br/>
              <w:t>N=838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gridSpan w:val="2"/>
            <w:tcBorders>
              <w:top w:val="thinThickLargeGap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CB80094" w14:textId="42FBDDB6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No PRO</w:t>
            </w:r>
            <w:r w:rsidR="002C624C">
              <w:rPr>
                <w:rFonts w:cstheme="minorHAnsi"/>
                <w:b/>
                <w:color w:val="000000"/>
                <w:sz w:val="20"/>
                <w:szCs w:val="20"/>
              </w:rPr>
              <w:t>Ms</w:t>
            </w:r>
          </w:p>
          <w:p w14:paraId="36E005BB" w14:textId="49FB0C8D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N=60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13" w:type="dxa"/>
            <w:tcBorders>
              <w:top w:val="thinThickLargeGap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B48AB4D" w14:textId="6EDED2AF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52DA6" w:rsidRPr="00D578AB" w14:paraId="5184A3E4" w14:textId="77777777" w:rsidTr="00D34CBF">
        <w:trPr>
          <w:cantSplit/>
        </w:trPr>
        <w:tc>
          <w:tcPr>
            <w:tcW w:w="2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4D883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6F24D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564</w:t>
            </w:r>
          </w:p>
        </w:tc>
        <w:tc>
          <w:tcPr>
            <w:tcW w:w="70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5C9F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67.3)</w:t>
            </w:r>
          </w:p>
        </w:tc>
        <w:tc>
          <w:tcPr>
            <w:tcW w:w="85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1CB7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 xml:space="preserve">45 </w:t>
            </w:r>
          </w:p>
        </w:tc>
        <w:tc>
          <w:tcPr>
            <w:tcW w:w="7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8749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75.0)</w:t>
            </w:r>
          </w:p>
        </w:tc>
        <w:tc>
          <w:tcPr>
            <w:tcW w:w="15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EB50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B52DA6" w:rsidRPr="00D578AB" w14:paraId="305725B6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03871" w14:textId="15D2DF14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Age</w:t>
            </w:r>
            <w:r w:rsidR="00821CF9">
              <w:rPr>
                <w:rFonts w:cstheme="minorHAnsi"/>
                <w:color w:val="000000"/>
                <w:sz w:val="20"/>
                <w:szCs w:val="20"/>
              </w:rPr>
              <w:t xml:space="preserve"> (y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D2465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1DBD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B855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8652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5D1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623E11D5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E7A7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BD7F7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0270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3.</w:t>
            </w:r>
            <w:r>
              <w:rPr>
                <w:sz w:val="20"/>
                <w:szCs w:val="20"/>
              </w:rPr>
              <w:t>5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67B8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 xml:space="preserve">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D70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30.0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3BABE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B52DA6" w:rsidRPr="00D578AB" w14:paraId="7A7F29DA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F079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125B2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F5B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1.</w:t>
            </w:r>
            <w:r>
              <w:rPr>
                <w:sz w:val="20"/>
                <w:szCs w:val="20"/>
              </w:rPr>
              <w:t>7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1177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 xml:space="preserve">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ED2E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11.7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DCCBB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33C289A4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5874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D2BA9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CA43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6.</w:t>
            </w:r>
            <w:r>
              <w:rPr>
                <w:sz w:val="20"/>
                <w:szCs w:val="20"/>
              </w:rPr>
              <w:t>0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5CE9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4530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6.7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C2D06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5A9F1336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71A3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C258E5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1873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8.</w:t>
            </w:r>
            <w:r>
              <w:rPr>
                <w:sz w:val="20"/>
                <w:szCs w:val="20"/>
              </w:rPr>
              <w:t>4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9E5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 xml:space="preserve">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889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8.3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C9F1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0802B120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9B8D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852D2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269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EEDC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E33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A4D4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B52DA6" w:rsidRPr="00D578AB" w14:paraId="716C5564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1CB6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F5F44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9464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6</w:t>
            </w:r>
            <w:r>
              <w:rPr>
                <w:sz w:val="20"/>
                <w:szCs w:val="20"/>
              </w:rPr>
              <w:t>4</w:t>
            </w:r>
            <w:r w:rsidRPr="00D578A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9B64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2D39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48.3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0CA6E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B52DA6" w:rsidRPr="00D578AB" w14:paraId="39966CD1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4DD3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77FCA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51CF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19.</w:t>
            </w:r>
            <w:r>
              <w:rPr>
                <w:sz w:val="20"/>
                <w:szCs w:val="20"/>
              </w:rPr>
              <w:t>3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4F85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7D57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D4B7A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243789F6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95E0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F8ECB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CF3F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3.7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A81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483E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4BB7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4C1C233E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D838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BAD7D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FCD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EA49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DF31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30A3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3CB5A070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0E8F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&lt; 25 kg/m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27778E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6B9F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7.6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A315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2EDC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A8E71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B52DA6" w:rsidRPr="00D578AB" w14:paraId="3A192195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8CF1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25-30 kg/m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E8E70F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718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3.7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226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FA5C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07822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49E46FCB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A1DE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 30 kg/m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7CB144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5689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4.1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B4F3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BA8D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8CCC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6F421441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5152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CCA011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7B92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5D33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4057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1CFE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B52DA6" w:rsidRPr="00D578AB" w14:paraId="4AB7241C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FF02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7C1F3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88A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7.7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06B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A67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48.3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EC48F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B52DA6" w:rsidRPr="00D578AB" w14:paraId="2FEF39C2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1290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BED53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894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0.</w:t>
            </w:r>
            <w:r>
              <w:rPr>
                <w:sz w:val="20"/>
                <w:szCs w:val="20"/>
              </w:rPr>
              <w:t>6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8BB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6E3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21AAC90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2089B4A2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7990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805607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189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31.</w:t>
            </w:r>
            <w:r>
              <w:rPr>
                <w:sz w:val="20"/>
                <w:szCs w:val="20"/>
              </w:rPr>
              <w:t>2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E3D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F69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rFonts w:ascii="Calibri" w:hAnsi="Calibri" w:cs="Calibri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A7A5A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04CE9728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50A9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IMD quinti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D38F7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3E1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CAB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4CD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877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52C838B7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9927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(most depriv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C52DF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EF7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4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6B7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A54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43.3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C60C0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B52DA6" w:rsidRPr="00D578AB" w14:paraId="00F3BA5E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4ABF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DB5A9E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AD5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681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AAC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0.0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06C64FE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221B4FB5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1682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rd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544E53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BCB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1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93B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093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1.7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4ABBCFA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1B7F6C92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D922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56C628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44D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2F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658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3.3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54D21BC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72E789DB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4CC0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(least depriv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5C3B16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E71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B90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A49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5.0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D33D6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5CE280F0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62C6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9220E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B0D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D6E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7CD3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50A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6EBD94BB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968F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BCB1E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EE6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967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C38E9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E008C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B52DA6" w:rsidRPr="00D578AB" w14:paraId="631E96C3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FACF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09C44D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F1B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5B1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3208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7B901FB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3F0286EB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A8F7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R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9AF36F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FD3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FBC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CF8D8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0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C37F9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0C397221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EAEA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DAS 28 (CRP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7F08D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227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9EAD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3373D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ADFD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B52DA6" w:rsidRPr="00D578AB" w14:paraId="5E1EA14C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C129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Remission (&lt;2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C2D47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DEBB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8A97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92558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1AA45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B52DA6" w:rsidRPr="00D578AB" w14:paraId="4660A19A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ED3B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Low (≥2.6 to 3.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AC53D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A3D5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F4C2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A4EEF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8318F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38BA22C2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478C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Moderate (≥3.2 to ≤5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3AFA8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9233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4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9EF7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3ADCD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CF4C9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7E10B8A0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4478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High (&gt;5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C8610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2DB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9E66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9C3BB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6B87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2715422D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DC32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Positive antibod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284665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5FF4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5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F161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E6AC2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737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B52DA6" w:rsidRPr="00D578AB" w14:paraId="4291BCB6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E814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Duration of symptom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C36D8B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E500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F0E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708B8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627C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6F73D4F3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178C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&lt;13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82F19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9EC9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.9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31E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34AB5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15D40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B52DA6" w:rsidRPr="00D578AB" w14:paraId="09B47206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D6843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13-26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255A11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1C58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5.</w:t>
            </w:r>
            <w:r>
              <w:rPr>
                <w:sz w:val="20"/>
                <w:szCs w:val="20"/>
              </w:rPr>
              <w:t>4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37B2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9417D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C257F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6A793CD3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70FD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27-52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A78A09F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DFF5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4.</w:t>
            </w:r>
            <w:r>
              <w:rPr>
                <w:sz w:val="20"/>
                <w:szCs w:val="20"/>
              </w:rPr>
              <w:t>7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A9EEE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700400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565149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4105054E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F6CA7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53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898222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20F3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6.</w:t>
            </w:r>
            <w:r>
              <w:rPr>
                <w:sz w:val="20"/>
                <w:szCs w:val="20"/>
              </w:rPr>
              <w:t>3</w:t>
            </w:r>
            <w:r w:rsidRPr="00D578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DEED1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FB94C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4455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B52DA6" w:rsidRPr="00D578AB" w14:paraId="7E39E2E0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3985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Polypharmacy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B7E7D2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52F30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044B6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8F91F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9EF9C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B52DA6" w:rsidRPr="00D578AB" w14:paraId="4DF35F8E" w14:textId="77777777" w:rsidTr="00D34CBF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C195DA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 5 medica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E840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B73A8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sz w:val="20"/>
                <w:szCs w:val="20"/>
              </w:rPr>
              <w:t>(2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0C494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245B8" w14:textId="77777777" w:rsidR="00B52DA6" w:rsidRPr="00655DFE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  <w:r w:rsidRPr="00655D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989AD" w14:textId="77777777" w:rsidR="00B52DA6" w:rsidRPr="00D578AB" w:rsidRDefault="00B52DA6" w:rsidP="00D34C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</w:tbl>
    <w:p w14:paraId="4F0B5747" w14:textId="010878AA" w:rsidR="00AA1E63" w:rsidRDefault="00AA1E63" w:rsidP="00AA1E63">
      <w:pPr>
        <w:spacing w:after="0" w:line="240" w:lineRule="auto"/>
        <w:rPr>
          <w:sz w:val="18"/>
          <w:szCs w:val="18"/>
        </w:rPr>
      </w:pPr>
      <w:r w:rsidRPr="0044107B">
        <w:rPr>
          <w:sz w:val="18"/>
          <w:szCs w:val="18"/>
        </w:rPr>
        <w:t>CSA: clinically suspect arthralgia, UA: unclassified arthritis, RA: rheumatoid arthritis, HAQ-DI: severity of disability (increasing), EQ-5D: quality of life (increasing), FACIT-F: fatigue (decreasing), PHQ-9: severity of depression (increasing), BMI: Body Mass Index, IMD: Index of Multiple Deprivation, DAS: Disease Activity Score</w:t>
      </w:r>
      <w:r w:rsidR="00794F2F">
        <w:rPr>
          <w:sz w:val="18"/>
          <w:szCs w:val="18"/>
        </w:rPr>
        <w:t xml:space="preserve">; y: </w:t>
      </w:r>
      <w:proofErr w:type="gramStart"/>
      <w:r w:rsidR="00794F2F">
        <w:rPr>
          <w:sz w:val="18"/>
          <w:szCs w:val="18"/>
        </w:rPr>
        <w:t>years</w:t>
      </w:r>
      <w:proofErr w:type="gramEnd"/>
    </w:p>
    <w:p w14:paraId="1246E622" w14:textId="640E89DA" w:rsidR="00B043EC" w:rsidRDefault="00B043EC"/>
    <w:p w14:paraId="1CCB5068" w14:textId="77777777" w:rsidR="00B043EC" w:rsidRDefault="00B043EC">
      <w:r>
        <w:br w:type="page"/>
      </w:r>
    </w:p>
    <w:p w14:paraId="1464E829" w14:textId="77777777" w:rsidR="008219E8" w:rsidRDefault="008219E8">
      <w:pPr>
        <w:rPr>
          <w:b/>
          <w:bCs/>
        </w:rPr>
      </w:pPr>
    </w:p>
    <w:p w14:paraId="5978CF63" w14:textId="7AF14661" w:rsidR="00583384" w:rsidRDefault="00807D46">
      <w:r>
        <w:rPr>
          <w:b/>
          <w:bCs/>
        </w:rPr>
        <w:t xml:space="preserve">Supplementary </w:t>
      </w:r>
      <w:r w:rsidR="005C6C34" w:rsidRPr="00433934">
        <w:rPr>
          <w:b/>
          <w:bCs/>
        </w:rPr>
        <w:t>Table 2:</w:t>
      </w:r>
      <w:r w:rsidR="005C6C34">
        <w:t xml:space="preserve"> </w:t>
      </w:r>
      <w:r w:rsidR="00B043EC">
        <w:t xml:space="preserve">Baseline characteristics of </w:t>
      </w:r>
      <w:r w:rsidR="001F7D60">
        <w:t>subgroups with and without valid EQ-5D score</w:t>
      </w:r>
    </w:p>
    <w:tbl>
      <w:tblPr>
        <w:tblW w:w="71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992"/>
        <w:gridCol w:w="709"/>
        <w:gridCol w:w="851"/>
        <w:gridCol w:w="708"/>
        <w:gridCol w:w="1513"/>
      </w:tblGrid>
      <w:tr w:rsidR="00DC2601" w:rsidRPr="00D578AB" w14:paraId="542A71C2" w14:textId="77777777" w:rsidTr="001D5387">
        <w:trPr>
          <w:cantSplit/>
          <w:trHeight w:val="553"/>
        </w:trPr>
        <w:tc>
          <w:tcPr>
            <w:tcW w:w="2410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1BE5703" w14:textId="77777777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thinThickLargeGap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E1CE169" w14:textId="5EEA16DF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Valid EQ-5D</w:t>
            </w: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br/>
              <w:t>N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720 (%)</w:t>
            </w:r>
          </w:p>
        </w:tc>
        <w:tc>
          <w:tcPr>
            <w:tcW w:w="1559" w:type="dxa"/>
            <w:gridSpan w:val="2"/>
            <w:tcBorders>
              <w:top w:val="thinThickLargeGap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316EEF1" w14:textId="77777777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 xml:space="preserve">No 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valid EQ-5D</w:t>
            </w:r>
          </w:p>
          <w:p w14:paraId="75005262" w14:textId="21D94B13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118 (%)</w:t>
            </w:r>
          </w:p>
        </w:tc>
        <w:tc>
          <w:tcPr>
            <w:tcW w:w="1513" w:type="dxa"/>
            <w:tcBorders>
              <w:top w:val="thinThickLargeGap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8656041" w14:textId="61BEC6D5" w:rsidR="00DC2601" w:rsidRPr="00D578AB" w:rsidRDefault="00DC2601" w:rsidP="00D34CB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52783F" w:rsidRPr="00D578AB" w14:paraId="0099B5AF" w14:textId="77777777" w:rsidTr="00A0346F">
        <w:trPr>
          <w:cantSplit/>
        </w:trPr>
        <w:tc>
          <w:tcPr>
            <w:tcW w:w="2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B4A0EE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8E9756" w14:textId="47BDE933" w:rsidR="0052783F" w:rsidRPr="00D578AB" w:rsidRDefault="005252B1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0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0A604" w14:textId="2EAD960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2D29D5">
              <w:rPr>
                <w:rFonts w:ascii="Calibri" w:hAnsi="Calibri" w:cs="Calibri"/>
                <w:color w:val="000000"/>
              </w:rPr>
              <w:t>67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DD753" w14:textId="2531B35F" w:rsidR="0052783F" w:rsidRPr="00D578AB" w:rsidRDefault="002540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A45E6" w14:textId="7CA5E41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25403F">
              <w:rPr>
                <w:rFonts w:ascii="Calibri" w:hAnsi="Calibri" w:cs="Calibri"/>
                <w:color w:val="000000"/>
              </w:rPr>
              <w:t>67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84B9E" w14:textId="59EE82AE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52783F" w:rsidRPr="00D578AB" w14:paraId="2CC946A6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BA06A" w14:textId="0990C232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Age</w:t>
            </w:r>
            <w:r w:rsidR="00821CF9">
              <w:rPr>
                <w:rFonts w:cstheme="minorHAnsi"/>
                <w:color w:val="000000"/>
                <w:sz w:val="20"/>
                <w:szCs w:val="20"/>
              </w:rPr>
              <w:t xml:space="preserve"> (y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BA5D1EF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3917B" w14:textId="57C742D0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1012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5734F" w14:textId="0A220FDD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5E2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4B71D4E7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8115E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AAF0C6F" w14:textId="01B525FC" w:rsidR="0052783F" w:rsidRPr="00D578AB" w:rsidRDefault="002D29D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CA429" w14:textId="349BA9D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352A7">
              <w:rPr>
                <w:rFonts w:ascii="Calibri" w:hAnsi="Calibri" w:cs="Calibri"/>
                <w:color w:val="000000"/>
              </w:rPr>
              <w:t>24.</w:t>
            </w:r>
            <w:r w:rsidR="009426E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2AEAE" w14:textId="2CF9CE0A" w:rsidR="0052783F" w:rsidRPr="00D578AB" w:rsidRDefault="0039661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437BB" w14:textId="14C40E7F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9661B">
              <w:rPr>
                <w:rFonts w:ascii="Calibri" w:hAnsi="Calibri" w:cs="Calibri"/>
                <w:color w:val="000000"/>
              </w:rPr>
              <w:t>20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3AD7B3" w14:textId="28A8248F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52783F" w:rsidRPr="00D578AB" w14:paraId="26FBAD99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18AE4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3A3905" w14:textId="3D2A80F1" w:rsidR="0052783F" w:rsidRPr="00D578AB" w:rsidRDefault="002D29D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A801D" w14:textId="784FFEE8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E254E">
              <w:rPr>
                <w:rFonts w:ascii="Calibri" w:hAnsi="Calibri" w:cs="Calibri"/>
                <w:color w:val="000000"/>
              </w:rPr>
              <w:t>21.</w:t>
            </w:r>
            <w:r w:rsidR="009426E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17F6C" w14:textId="64C007A7" w:rsidR="0052783F" w:rsidRPr="00D578AB" w:rsidRDefault="0039661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2367D" w14:textId="2149097A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9661B">
              <w:rPr>
                <w:rFonts w:ascii="Calibri" w:hAnsi="Calibri" w:cs="Calibri"/>
                <w:color w:val="000000"/>
              </w:rPr>
              <w:t>26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71349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39422809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F7C28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E8ADF80" w14:textId="17B1D062" w:rsidR="0052783F" w:rsidRPr="00D578AB" w:rsidRDefault="002D29D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D0A96" w14:textId="19C0AA8D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D36C9">
              <w:rPr>
                <w:rFonts w:ascii="Calibri" w:hAnsi="Calibri" w:cs="Calibri"/>
                <w:color w:val="000000"/>
              </w:rPr>
              <w:t>25.</w:t>
            </w:r>
            <w:r w:rsidR="009426E6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1B92" w14:textId="3235C9E5" w:rsidR="0052783F" w:rsidRPr="00D578AB" w:rsidRDefault="003939FE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A8C46" w14:textId="450D1DFB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9661B">
              <w:rPr>
                <w:rFonts w:ascii="Calibri" w:hAnsi="Calibri" w:cs="Calibri"/>
                <w:color w:val="000000"/>
              </w:rPr>
              <w:t>30.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244A47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3B75CEC1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6BB7C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535233" w14:textId="4B96C076" w:rsidR="0052783F" w:rsidRPr="00D578AB" w:rsidRDefault="002D29D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53350" w14:textId="296EECC3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C1786">
              <w:rPr>
                <w:rFonts w:ascii="Calibri" w:hAnsi="Calibri" w:cs="Calibri"/>
                <w:color w:val="000000"/>
              </w:rPr>
              <w:t>29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5429" w14:textId="13CAF93D" w:rsidR="0052783F" w:rsidRPr="00D578AB" w:rsidRDefault="003939FE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F8966" w14:textId="360E67AE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9661B">
              <w:rPr>
                <w:rFonts w:ascii="Calibri" w:hAnsi="Calibri" w:cs="Calibri"/>
                <w:color w:val="000000"/>
              </w:rPr>
              <w:t>22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70C76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0AC1C0A9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98B5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4B28E07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F4FB9" w14:textId="4863BFD2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25A5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108FD" w14:textId="125B01E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280B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52783F" w:rsidRPr="00D578AB" w14:paraId="1F878839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8B96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7BCC1F6" w14:textId="2E9692D1" w:rsidR="0052783F" w:rsidRPr="00D578AB" w:rsidRDefault="007C17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9E0A4" w14:textId="11E1691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717B3">
              <w:rPr>
                <w:rFonts w:ascii="Calibri" w:hAnsi="Calibri" w:cs="Calibri"/>
                <w:color w:val="000000"/>
              </w:rPr>
              <w:t>65.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BF176" w14:textId="2F7D11E6" w:rsidR="0052783F" w:rsidRPr="00D578AB" w:rsidRDefault="004C2A5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AF556" w14:textId="316041B4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D6DD9">
              <w:rPr>
                <w:rFonts w:ascii="Calibri" w:hAnsi="Calibri" w:cs="Calibri"/>
                <w:color w:val="000000"/>
              </w:rPr>
              <w:t>70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32CA4C" w14:textId="624AECCD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52783F" w:rsidRPr="00D578AB" w14:paraId="09C958AE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1B88B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916B0F" w14:textId="1E1C915D" w:rsidR="0052783F" w:rsidRPr="00D578AB" w:rsidRDefault="007C17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511FD" w14:textId="17ECD50A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717B3">
              <w:rPr>
                <w:rFonts w:ascii="Calibri" w:hAnsi="Calibri" w:cs="Calibri"/>
                <w:color w:val="000000"/>
              </w:rPr>
              <w:t>20.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FF432" w14:textId="4C79B83D" w:rsidR="0052783F" w:rsidRPr="00D578AB" w:rsidRDefault="004C2A5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8017A" w14:textId="24401154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F4335">
              <w:rPr>
                <w:rFonts w:ascii="Calibri" w:hAnsi="Calibri" w:cs="Calibri"/>
                <w:color w:val="000000"/>
              </w:rPr>
              <w:t>17.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3D5A98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0BA1BA7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BCE6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0ADC74" w14:textId="6EBA6B66" w:rsidR="0052783F" w:rsidRPr="00D578AB" w:rsidRDefault="007C17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81219" w14:textId="25B6BBA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717B3">
              <w:rPr>
                <w:rFonts w:ascii="Calibri" w:hAnsi="Calibri" w:cs="Calibri"/>
                <w:color w:val="000000"/>
              </w:rPr>
              <w:t>14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B3F9E" w14:textId="65081C9A" w:rsidR="0052783F" w:rsidRPr="00D578AB" w:rsidRDefault="004C2A5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47806" w14:textId="18AFE0B5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F4335">
              <w:rPr>
                <w:rFonts w:ascii="Calibri" w:hAnsi="Calibri" w:cs="Calibri"/>
                <w:color w:val="000000"/>
              </w:rPr>
              <w:t>11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D600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C1463F0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39C1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486165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D3244" w14:textId="0C38074E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14A0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A0142" w14:textId="35C2C623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F3797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556CAC3B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BDFC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&lt; 25 kg/m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67578C" w14:textId="7BDAE3E4" w:rsidR="0052783F" w:rsidRPr="00D578AB" w:rsidRDefault="006717B3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965806" w14:textId="548896D2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1103D8">
              <w:rPr>
                <w:rFonts w:ascii="Calibri" w:hAnsi="Calibri" w:cs="Calibri"/>
                <w:color w:val="000000"/>
              </w:rPr>
              <w:t>29.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BA090" w14:textId="036AC183" w:rsidR="0052783F" w:rsidRPr="00D578AB" w:rsidRDefault="009027F7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BB1F8" w14:textId="643A7CE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D6DD9">
              <w:rPr>
                <w:rFonts w:ascii="Calibri" w:hAnsi="Calibri" w:cs="Calibri"/>
                <w:color w:val="000000"/>
              </w:rPr>
              <w:t>27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B74206" w14:textId="44AFCAC2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0D6DD9" w:rsidRPr="00D578AB" w14:paraId="457EB10A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83B49" w14:textId="77777777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25-30 kg/m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A72FEB" w14:textId="77CBE9E5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62064" w14:textId="74594B65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563E3" w14:textId="41366249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5C0D8" w14:textId="1FE49F5D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9.6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442651" w14:textId="77777777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0D6DD9" w:rsidRPr="00D578AB" w14:paraId="02E8D4CB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AAEA4" w14:textId="77777777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 30 kg/m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EA9388" w14:textId="319812E7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AACF5" w14:textId="58CF9416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2A11" w14:textId="74E736A6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6C99C7" w14:textId="5C66EF2F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2.4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44BB2" w14:textId="77777777" w:rsidR="000D6DD9" w:rsidRPr="00D578AB" w:rsidRDefault="000D6DD9" w:rsidP="000D6DD9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3F5C28E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81D3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8C61DB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F4961" w14:textId="435AAB46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EDBC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2AE25" w14:textId="5C7D05F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FB2A8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52783F" w:rsidRPr="00D578AB" w14:paraId="15E65472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58E2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9BAD29" w14:textId="7C23C1A6" w:rsidR="0052783F" w:rsidRPr="00D578AB" w:rsidRDefault="00AC59A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ED7CE" w14:textId="387613FF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B2EE1">
              <w:rPr>
                <w:rFonts w:ascii="Calibri" w:hAnsi="Calibri" w:cs="Calibri"/>
                <w:color w:val="000000"/>
              </w:rPr>
              <w:t>49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8D7" w14:textId="3BE063C7" w:rsidR="0052783F" w:rsidRPr="00D578AB" w:rsidRDefault="00DF433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2573" w14:textId="7EACABF4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F4335">
              <w:rPr>
                <w:rFonts w:ascii="Calibri" w:hAnsi="Calibri" w:cs="Calibri"/>
                <w:color w:val="000000"/>
              </w:rPr>
              <w:t>41.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858258" w14:textId="1DD9B2BB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52783F" w:rsidRPr="00D578AB" w14:paraId="5AD89350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2512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307121" w14:textId="0532F8D2" w:rsidR="0052783F" w:rsidRPr="00D578AB" w:rsidRDefault="00AC59A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0D3A9" w14:textId="1569F95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B2EE1">
              <w:rPr>
                <w:rFonts w:ascii="Calibri" w:hAnsi="Calibri" w:cs="Calibri"/>
                <w:color w:val="000000"/>
              </w:rPr>
              <w:t>20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B79D" w14:textId="555703F1" w:rsidR="0052783F" w:rsidRPr="00D578AB" w:rsidRDefault="00DF433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C4DF" w14:textId="6C57E89C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50C6A">
              <w:rPr>
                <w:rFonts w:ascii="Calibri" w:hAnsi="Calibri" w:cs="Calibri"/>
                <w:color w:val="000000"/>
              </w:rPr>
              <w:t>22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50F179C0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22047B1A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858B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C90AA4B" w14:textId="75BDA209" w:rsidR="0052783F" w:rsidRPr="00D578AB" w:rsidRDefault="00AC59A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C71B" w14:textId="0AD92F44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B2EE1">
              <w:rPr>
                <w:rFonts w:ascii="Calibri" w:hAnsi="Calibri" w:cs="Calibri"/>
                <w:color w:val="000000"/>
              </w:rPr>
              <w:t>30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11B5" w14:textId="3C0C6485" w:rsidR="0052783F" w:rsidRPr="00D578AB" w:rsidRDefault="00DF433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F764" w14:textId="3BC30D8C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50C6A">
              <w:rPr>
                <w:rFonts w:ascii="Calibri" w:hAnsi="Calibri" w:cs="Calibri"/>
                <w:color w:val="000000"/>
              </w:rPr>
              <w:t>35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C6785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F43F921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35CD4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IMD quinti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3CF653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2A8AA" w14:textId="4FBD345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6BC7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B252" w14:textId="08696E68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C58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0B44B02B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9311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st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(most depriv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9D31D9" w14:textId="2F81F6CD" w:rsidR="0052783F" w:rsidRPr="00D578AB" w:rsidRDefault="003B6EA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1A49" w14:textId="7F7EDAEA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B6EA5">
              <w:rPr>
                <w:rFonts w:ascii="Calibri" w:hAnsi="Calibri" w:cs="Calibri"/>
                <w:color w:val="000000"/>
              </w:rPr>
              <w:t>45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5528" w14:textId="1B320301" w:rsidR="0052783F" w:rsidRPr="00D578AB" w:rsidRDefault="00750C6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DC70" w14:textId="5BF4C075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96BC3">
              <w:rPr>
                <w:rFonts w:ascii="Calibri" w:hAnsi="Calibri" w:cs="Calibri"/>
                <w:color w:val="000000"/>
              </w:rPr>
              <w:t>44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B386BD" w14:textId="6B2EC9B2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52783F" w:rsidRPr="00D578AB" w14:paraId="1C6DD43A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71B3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nd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84CE727" w14:textId="462DF928" w:rsidR="0052783F" w:rsidRPr="00D578AB" w:rsidRDefault="003B6EA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7D8A" w14:textId="5E1BCBB4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335B7">
              <w:rPr>
                <w:rFonts w:ascii="Calibri" w:hAnsi="Calibri" w:cs="Calibri"/>
                <w:color w:val="000000"/>
              </w:rPr>
              <w:t>21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DDB6" w14:textId="5CCAFFC8" w:rsidR="0052783F" w:rsidRPr="00D578AB" w:rsidRDefault="00750C6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E935E" w14:textId="2C0803BF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96BC3">
              <w:rPr>
                <w:rFonts w:ascii="Calibri" w:hAnsi="Calibri" w:cs="Calibri"/>
                <w:color w:val="000000"/>
              </w:rPr>
              <w:t>24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16C8478E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1A30756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36D0B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rd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2B0CC6" w14:textId="37E1D5FE" w:rsidR="0052783F" w:rsidRPr="00D578AB" w:rsidRDefault="003B6EA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5D03D" w14:textId="6E1219B3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335B7">
              <w:rPr>
                <w:rFonts w:ascii="Calibri" w:hAnsi="Calibri" w:cs="Calibri"/>
                <w:color w:val="000000"/>
              </w:rPr>
              <w:t>18.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7280" w14:textId="51C6E08E" w:rsidR="0052783F" w:rsidRPr="00D578AB" w:rsidRDefault="00750C6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7722" w14:textId="2EF371B6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96BC3">
              <w:rPr>
                <w:rFonts w:ascii="Calibri" w:hAnsi="Calibri" w:cs="Calibri"/>
                <w:color w:val="000000"/>
              </w:rPr>
              <w:t>12.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281A3D01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0C5C496F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D3C05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D45420" w14:textId="10678E83" w:rsidR="0052783F" w:rsidRPr="00D578AB" w:rsidRDefault="003B6EA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C0DF7" w14:textId="0EDA7C01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335B7">
              <w:rPr>
                <w:rFonts w:ascii="Calibri" w:hAnsi="Calibri" w:cs="Calibri"/>
                <w:color w:val="000000"/>
              </w:rPr>
              <w:t>8.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9B5E" w14:textId="30FD381D" w:rsidR="0052783F" w:rsidRPr="00D578AB" w:rsidRDefault="00750C6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286F" w14:textId="6A1884C2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96BC3">
              <w:rPr>
                <w:rFonts w:ascii="Calibri" w:hAnsi="Calibri" w:cs="Calibri"/>
                <w:color w:val="000000"/>
              </w:rPr>
              <w:t>8.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7D9D0881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76F3E31C" w14:textId="77777777" w:rsidTr="00A0346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D18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578A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 (least depriv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B674C2F" w14:textId="0BD562BA" w:rsidR="0052783F" w:rsidRPr="00D578AB" w:rsidRDefault="003B6EA5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26663" w14:textId="63A64256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335B7">
              <w:rPr>
                <w:rFonts w:ascii="Calibri" w:hAnsi="Calibri" w:cs="Calibri"/>
                <w:color w:val="000000"/>
              </w:rPr>
              <w:t>6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D076" w14:textId="2E4E5DCA" w:rsidR="0052783F" w:rsidRPr="00D578AB" w:rsidRDefault="00750C6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194F" w14:textId="3ACBA918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096BC3">
              <w:rPr>
                <w:rFonts w:ascii="Calibri" w:hAnsi="Calibri" w:cs="Calibri"/>
                <w:color w:val="000000"/>
              </w:rPr>
              <w:t>9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A7A864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738643EB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CA0D6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92E85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2196" w14:textId="41348DA8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3D40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9E36" w14:textId="288CEB88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4EEB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3947AA30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87135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04BA1D8" w14:textId="3CE7646E" w:rsidR="0052783F" w:rsidRPr="00D578AB" w:rsidRDefault="003C35B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CC007" w14:textId="246E4A00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C35BA">
              <w:rPr>
                <w:rFonts w:ascii="Calibri" w:hAnsi="Calibri" w:cs="Calibri"/>
                <w:color w:val="000000"/>
              </w:rPr>
              <w:t>23.</w:t>
            </w:r>
            <w:r w:rsidR="00342B16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826A" w14:textId="7E6C5257" w:rsidR="0052783F" w:rsidRPr="00D578AB" w:rsidRDefault="00096BC3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0D5A" w14:textId="4083CCE3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C7FEA">
              <w:rPr>
                <w:rFonts w:ascii="Calibri" w:hAnsi="Calibri" w:cs="Calibri"/>
                <w:color w:val="000000"/>
              </w:rPr>
              <w:t>28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ABFE4D" w14:textId="2C60EC3D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52783F" w:rsidRPr="00D578AB" w14:paraId="59898BF4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8C197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0782A4" w14:textId="6CB4A785" w:rsidR="0052783F" w:rsidRPr="00D578AB" w:rsidRDefault="003C35B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B9DAD" w14:textId="5B1DB648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42B16">
              <w:rPr>
                <w:rFonts w:ascii="Calibri" w:hAnsi="Calibri" w:cs="Calibri"/>
                <w:color w:val="000000"/>
              </w:rPr>
              <w:t>17.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D65A" w14:textId="3B343672" w:rsidR="0052783F" w:rsidRPr="00D578AB" w:rsidRDefault="00096BC3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391A" w14:textId="29DE20EE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C7FEA">
              <w:rPr>
                <w:rFonts w:ascii="Calibri" w:hAnsi="Calibri" w:cs="Calibri"/>
                <w:color w:val="000000"/>
              </w:rPr>
              <w:t>22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vAlign w:val="center"/>
          </w:tcPr>
          <w:p w14:paraId="5E435E67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AFF615F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AF71F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R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770DD1" w14:textId="471190AE" w:rsidR="0052783F" w:rsidRPr="00D578AB" w:rsidRDefault="003C35BA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9F58D" w14:textId="44F19046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42B16">
              <w:rPr>
                <w:rFonts w:ascii="Calibri" w:hAnsi="Calibri" w:cs="Calibri"/>
                <w:color w:val="000000"/>
              </w:rPr>
              <w:t>59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E7E8" w14:textId="37F3AC4C" w:rsidR="0052783F" w:rsidRPr="00D578AB" w:rsidRDefault="00096BC3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8645" w14:textId="5D1C7F43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C7FEA">
              <w:rPr>
                <w:rFonts w:ascii="Calibri" w:hAnsi="Calibri" w:cs="Calibri"/>
                <w:color w:val="000000"/>
              </w:rPr>
              <w:t>50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FA00D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3D94C0A3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73980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DAS 28 (CRP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175C1F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FBC42" w14:textId="4FCDADB5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61668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652F3" w14:textId="182B4A4A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8EC7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52783F" w:rsidRPr="00D578AB" w14:paraId="7DAD8A78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F0F86" w14:textId="3EB85D60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Remission (&lt;2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F34724" w14:textId="44B9D0C4" w:rsidR="0052783F" w:rsidRPr="00D578AB" w:rsidRDefault="00342B1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FD2A83" w14:textId="0CA6168B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17BE4">
              <w:rPr>
                <w:rFonts w:ascii="Calibri" w:hAnsi="Calibri" w:cs="Calibri"/>
                <w:color w:val="000000"/>
              </w:rPr>
              <w:t>15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4B5F0" w14:textId="570AF7A8" w:rsidR="0052783F" w:rsidRPr="00D578AB" w:rsidRDefault="003438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48391" w14:textId="44D692F9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43886">
              <w:rPr>
                <w:rFonts w:ascii="Calibri" w:hAnsi="Calibri" w:cs="Calibri"/>
                <w:color w:val="000000"/>
              </w:rPr>
              <w:t>15.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C8212D" w14:textId="398DBC9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52783F" w:rsidRPr="00D578AB" w14:paraId="5CDBE53F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6169B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Low (≥2.6 to 3.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BDF945" w14:textId="10ABCF8D" w:rsidR="0052783F" w:rsidRPr="00D578AB" w:rsidRDefault="00342B1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0B86A" w14:textId="28001FE6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17BE4">
              <w:rPr>
                <w:rFonts w:ascii="Calibri" w:hAnsi="Calibri" w:cs="Calibri"/>
                <w:color w:val="000000"/>
              </w:rPr>
              <w:t>12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F8703" w14:textId="5ACBB9ED" w:rsidR="0052783F" w:rsidRPr="00D578AB" w:rsidRDefault="003438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B4306" w14:textId="3C242152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43886">
              <w:rPr>
                <w:rFonts w:ascii="Calibri" w:hAnsi="Calibri" w:cs="Calibri"/>
                <w:color w:val="000000"/>
              </w:rPr>
              <w:t>7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F71B38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02ECEE6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67AA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Moderate (≥3.2 to ≤5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CD390E" w14:textId="26AB09CF" w:rsidR="0052783F" w:rsidRPr="00D578AB" w:rsidRDefault="00342B1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2B1D1" w14:textId="2F7C016D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17BE4">
              <w:rPr>
                <w:rFonts w:ascii="Calibri" w:hAnsi="Calibri" w:cs="Calibri"/>
                <w:color w:val="000000"/>
              </w:rPr>
              <w:t>42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C6FB4" w14:textId="652A8F8D" w:rsidR="0052783F" w:rsidRPr="00D578AB" w:rsidRDefault="003438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5F885" w14:textId="22D44653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43886">
              <w:rPr>
                <w:rFonts w:ascii="Calibri" w:hAnsi="Calibri" w:cs="Calibri"/>
                <w:color w:val="000000"/>
              </w:rPr>
              <w:t>54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6C05FF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3F1AF50E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3F710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High (&gt;5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EA12C7" w14:textId="65EC7188" w:rsidR="0052783F" w:rsidRPr="00D578AB" w:rsidRDefault="00342B1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F40C6" w14:textId="10246653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17BE4">
              <w:rPr>
                <w:rFonts w:ascii="Calibri" w:hAnsi="Calibri" w:cs="Calibri"/>
                <w:color w:val="000000"/>
              </w:rPr>
              <w:t>29.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4B5BC" w14:textId="107521A5" w:rsidR="0052783F" w:rsidRPr="00D578AB" w:rsidRDefault="00343886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CC3EA" w14:textId="7619D2D7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43886">
              <w:rPr>
                <w:rFonts w:ascii="Calibri" w:hAnsi="Calibri" w:cs="Calibri"/>
                <w:color w:val="000000"/>
              </w:rPr>
              <w:t>21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4C0F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4B1E0053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7FE9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Positive antibod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72DCA67" w14:textId="10177D9B" w:rsidR="0052783F" w:rsidRPr="00D578AB" w:rsidRDefault="005975F2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AC76E" w14:textId="6DEC69F9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17BE4">
              <w:rPr>
                <w:rFonts w:ascii="Calibri" w:hAnsi="Calibri" w:cs="Calibri"/>
                <w:color w:val="000000"/>
              </w:rPr>
              <w:t>51.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1A406" w14:textId="55744973" w:rsidR="0052783F" w:rsidRPr="00D578AB" w:rsidRDefault="00DA228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E4496" w14:textId="4191CF0A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A228B">
              <w:rPr>
                <w:rFonts w:ascii="Calibri" w:hAnsi="Calibri" w:cs="Calibri"/>
                <w:color w:val="000000"/>
              </w:rPr>
              <w:t>43.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F021" w14:textId="45152048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52783F" w:rsidRPr="00D578AB" w14:paraId="3BF0B05A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F3DE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Duration of symptom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F79BC4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F92E9" w14:textId="031703F9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ACE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D76A8" w14:textId="7B97A161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DF79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3EBF9655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A4BA2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&lt;13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F243EA5" w14:textId="08E79F10" w:rsidR="0052783F" w:rsidRPr="00D578AB" w:rsidRDefault="00EC266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43401" w14:textId="59488630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C266B">
              <w:rPr>
                <w:rFonts w:ascii="Calibri" w:hAnsi="Calibri" w:cs="Calibri"/>
                <w:color w:val="000000"/>
              </w:rPr>
              <w:t>22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F223" w14:textId="16337B65" w:rsidR="0052783F" w:rsidRPr="00D578AB" w:rsidRDefault="00F76D52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51881" w14:textId="3024BCFB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F76D52">
              <w:rPr>
                <w:rFonts w:ascii="Calibri" w:hAnsi="Calibri" w:cs="Calibri"/>
                <w:color w:val="000000"/>
              </w:rPr>
              <w:t>27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5A0D5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52783F" w:rsidRPr="00D578AB" w14:paraId="260FEB4F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703C8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13-26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5905BE" w14:textId="41D1994C" w:rsidR="0052783F" w:rsidRPr="00D578AB" w:rsidRDefault="00EC266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E2E0E" w14:textId="5CD75FCB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C266B">
              <w:rPr>
                <w:rFonts w:ascii="Calibri" w:hAnsi="Calibri" w:cs="Calibri"/>
                <w:color w:val="000000"/>
              </w:rPr>
              <w:t>25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955E" w14:textId="4B2034F0" w:rsidR="0052783F" w:rsidRPr="00D578AB" w:rsidRDefault="00F76D52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41F86" w14:textId="1558C874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F76D52">
              <w:rPr>
                <w:rFonts w:ascii="Calibri" w:hAnsi="Calibri" w:cs="Calibri"/>
                <w:color w:val="000000"/>
              </w:rPr>
              <w:t>27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1A327E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1D40CC71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2FFE1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27-52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2DF2DD6" w14:textId="0DEA48AD" w:rsidR="0052783F" w:rsidRPr="00D578AB" w:rsidRDefault="00EC266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E2F14" w14:textId="4C3C94ED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EC266B">
              <w:rPr>
                <w:rFonts w:ascii="Calibri" w:hAnsi="Calibri" w:cs="Calibri"/>
                <w:color w:val="000000"/>
              </w:rPr>
              <w:t>25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0DEEB" w14:textId="4C81DC6D" w:rsidR="0052783F" w:rsidRPr="00D578AB" w:rsidRDefault="00F76D52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C4B03E" w14:textId="799BDE41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D09C4">
              <w:rPr>
                <w:rFonts w:ascii="Calibri" w:hAnsi="Calibri" w:cs="Calibri"/>
                <w:color w:val="000000"/>
              </w:rPr>
              <w:t>22.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AA1051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0BEF71B4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FDCCC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53 wee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F65E77" w14:textId="066C5294" w:rsidR="0052783F" w:rsidRPr="00D578AB" w:rsidRDefault="00EC266B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2EBB3" w14:textId="15AAE2A5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0790F">
              <w:rPr>
                <w:rFonts w:ascii="Calibri" w:hAnsi="Calibri" w:cs="Calibri"/>
                <w:color w:val="000000"/>
              </w:rPr>
              <w:t>27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FE27" w14:textId="5F9A8348" w:rsidR="0052783F" w:rsidRPr="00D578AB" w:rsidRDefault="00F76D52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B0CFD" w14:textId="0F6FFE35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D09C4">
              <w:rPr>
                <w:rFonts w:ascii="Calibri" w:hAnsi="Calibri" w:cs="Calibri"/>
                <w:color w:val="000000"/>
              </w:rPr>
              <w:t>23.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E1243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sz w:val="20"/>
                <w:szCs w:val="20"/>
              </w:rPr>
            </w:pPr>
          </w:p>
        </w:tc>
      </w:tr>
      <w:tr w:rsidR="0052783F" w:rsidRPr="00D578AB" w14:paraId="74752890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C64D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 xml:space="preserve">Polypharmacy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6975D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B0C08" w14:textId="0EEB21F4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94E99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90632" w14:textId="25001324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F71FF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783F" w:rsidRPr="00D578AB" w14:paraId="4880BCD8" w14:textId="77777777" w:rsidTr="0024544F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A20FDA" w14:textId="77777777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 w:firstLine="142"/>
              <w:rPr>
                <w:rFonts w:cstheme="minorHAnsi"/>
                <w:color w:val="000000"/>
                <w:sz w:val="20"/>
                <w:szCs w:val="20"/>
              </w:rPr>
            </w:pPr>
            <w:r w:rsidRPr="00D578AB">
              <w:rPr>
                <w:rFonts w:cstheme="minorHAnsi"/>
                <w:color w:val="000000"/>
                <w:sz w:val="20"/>
                <w:szCs w:val="20"/>
              </w:rPr>
              <w:t>≥ 5 medica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6FBA1" w14:textId="0030820D" w:rsidR="0052783F" w:rsidRPr="00D578AB" w:rsidRDefault="0060790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303CBD" w14:textId="353F7B2E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0790F">
              <w:rPr>
                <w:rFonts w:ascii="Calibri" w:hAnsi="Calibri" w:cs="Calibri"/>
                <w:color w:val="000000"/>
              </w:rPr>
              <w:t>23.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6CBB1" w14:textId="51FED366" w:rsidR="0052783F" w:rsidRPr="00D578AB" w:rsidRDefault="009D09C4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12583" w14:textId="140823A3" w:rsidR="0052783F" w:rsidRPr="00655DFE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D09C4">
              <w:rPr>
                <w:rFonts w:ascii="Calibri" w:hAnsi="Calibri" w:cs="Calibri"/>
                <w:color w:val="000000"/>
              </w:rPr>
              <w:t>19.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8CEC1" w14:textId="10C7F2EA" w:rsidR="0052783F" w:rsidRPr="00D578AB" w:rsidRDefault="0052783F" w:rsidP="0052783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</w:tbl>
    <w:p w14:paraId="3F8D6BE9" w14:textId="1E9F32A2" w:rsidR="00AA1E63" w:rsidRDefault="00AA1E63" w:rsidP="00AA1E63">
      <w:pPr>
        <w:spacing w:after="0" w:line="240" w:lineRule="auto"/>
        <w:rPr>
          <w:sz w:val="18"/>
          <w:szCs w:val="18"/>
        </w:rPr>
      </w:pPr>
      <w:r w:rsidRPr="0044107B">
        <w:rPr>
          <w:sz w:val="18"/>
          <w:szCs w:val="18"/>
        </w:rPr>
        <w:t>CSA: clinically suspect arthralgia, UA: unclassified arthritis, RA: rheumatoid arthritis, HAQ-DI: severity of disability (increasing), EQ-5D: quality of life (increasing), FACIT-F: fatigue (decreasing), PHQ-9: severity of depression (increasing), BMI: Body Mass Index, IMD: Index of Multiple Deprivation, DAS: Disease Activity Score</w:t>
      </w:r>
      <w:r w:rsidR="00794F2F">
        <w:rPr>
          <w:sz w:val="18"/>
          <w:szCs w:val="18"/>
        </w:rPr>
        <w:t>;</w:t>
      </w:r>
      <w:r w:rsidR="00794F2F" w:rsidRPr="00794F2F">
        <w:rPr>
          <w:sz w:val="18"/>
          <w:szCs w:val="18"/>
        </w:rPr>
        <w:t xml:space="preserve"> </w:t>
      </w:r>
      <w:r w:rsidR="00794F2F">
        <w:rPr>
          <w:sz w:val="18"/>
          <w:szCs w:val="18"/>
        </w:rPr>
        <w:t xml:space="preserve">y: </w:t>
      </w:r>
      <w:proofErr w:type="gramStart"/>
      <w:r w:rsidR="00794F2F">
        <w:rPr>
          <w:sz w:val="18"/>
          <w:szCs w:val="18"/>
        </w:rPr>
        <w:t>years</w:t>
      </w:r>
      <w:proofErr w:type="gramEnd"/>
    </w:p>
    <w:p w14:paraId="7429D15B" w14:textId="2239D79F" w:rsidR="00E70B64" w:rsidRDefault="00E70B64"/>
    <w:sectPr w:rsidR="00E70B64" w:rsidSect="00404FE6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MzMwNjQ2MTI1MTBV0lEKTi0uzszPAykwqQUAUUkWFiwAAAA="/>
  </w:docVars>
  <w:rsids>
    <w:rsidRoot w:val="002429DE"/>
    <w:rsid w:val="00006171"/>
    <w:rsid w:val="00017E15"/>
    <w:rsid w:val="00025138"/>
    <w:rsid w:val="00042621"/>
    <w:rsid w:val="0004474E"/>
    <w:rsid w:val="0004501D"/>
    <w:rsid w:val="00066488"/>
    <w:rsid w:val="00070DEB"/>
    <w:rsid w:val="000833AE"/>
    <w:rsid w:val="00096BC3"/>
    <w:rsid w:val="000A4DBF"/>
    <w:rsid w:val="000B59E3"/>
    <w:rsid w:val="000D0A52"/>
    <w:rsid w:val="000D6DD9"/>
    <w:rsid w:val="000F12CA"/>
    <w:rsid w:val="00104A69"/>
    <w:rsid w:val="001103D8"/>
    <w:rsid w:val="0013455C"/>
    <w:rsid w:val="00153ABA"/>
    <w:rsid w:val="00156C5B"/>
    <w:rsid w:val="00195343"/>
    <w:rsid w:val="00197F16"/>
    <w:rsid w:val="001A61C8"/>
    <w:rsid w:val="001A7939"/>
    <w:rsid w:val="001C032E"/>
    <w:rsid w:val="001E74DE"/>
    <w:rsid w:val="001F0752"/>
    <w:rsid w:val="001F7D60"/>
    <w:rsid w:val="00204971"/>
    <w:rsid w:val="00214A26"/>
    <w:rsid w:val="00233BF2"/>
    <w:rsid w:val="002429DE"/>
    <w:rsid w:val="00251EEC"/>
    <w:rsid w:val="0025403F"/>
    <w:rsid w:val="0026044E"/>
    <w:rsid w:val="00267ABA"/>
    <w:rsid w:val="002700CD"/>
    <w:rsid w:val="00271A6F"/>
    <w:rsid w:val="0028640C"/>
    <w:rsid w:val="0028690F"/>
    <w:rsid w:val="00297DA6"/>
    <w:rsid w:val="002A0FFF"/>
    <w:rsid w:val="002A62E7"/>
    <w:rsid w:val="002C624C"/>
    <w:rsid w:val="002C70B6"/>
    <w:rsid w:val="002D04F6"/>
    <w:rsid w:val="002D15BC"/>
    <w:rsid w:val="002D29D5"/>
    <w:rsid w:val="002D5AD3"/>
    <w:rsid w:val="002E5451"/>
    <w:rsid w:val="002F2913"/>
    <w:rsid w:val="0030224B"/>
    <w:rsid w:val="00303660"/>
    <w:rsid w:val="00307942"/>
    <w:rsid w:val="00322D76"/>
    <w:rsid w:val="00323C4D"/>
    <w:rsid w:val="00342B16"/>
    <w:rsid w:val="00343886"/>
    <w:rsid w:val="003602A8"/>
    <w:rsid w:val="003702F0"/>
    <w:rsid w:val="003937C2"/>
    <w:rsid w:val="003939FE"/>
    <w:rsid w:val="0039661B"/>
    <w:rsid w:val="003B5916"/>
    <w:rsid w:val="003B6EA5"/>
    <w:rsid w:val="003C04D8"/>
    <w:rsid w:val="003C35BA"/>
    <w:rsid w:val="003C7FEA"/>
    <w:rsid w:val="00404483"/>
    <w:rsid w:val="00404FE6"/>
    <w:rsid w:val="004216A9"/>
    <w:rsid w:val="00433934"/>
    <w:rsid w:val="0044107B"/>
    <w:rsid w:val="00452384"/>
    <w:rsid w:val="00457753"/>
    <w:rsid w:val="00461A0E"/>
    <w:rsid w:val="00461F73"/>
    <w:rsid w:val="004625F1"/>
    <w:rsid w:val="00475A93"/>
    <w:rsid w:val="00475F8F"/>
    <w:rsid w:val="0047626A"/>
    <w:rsid w:val="004C2A56"/>
    <w:rsid w:val="004F46E1"/>
    <w:rsid w:val="0050149C"/>
    <w:rsid w:val="00501AF8"/>
    <w:rsid w:val="005116FC"/>
    <w:rsid w:val="005166D4"/>
    <w:rsid w:val="005242A5"/>
    <w:rsid w:val="005252B1"/>
    <w:rsid w:val="0052783F"/>
    <w:rsid w:val="00556FA6"/>
    <w:rsid w:val="00557984"/>
    <w:rsid w:val="005737D4"/>
    <w:rsid w:val="00583384"/>
    <w:rsid w:val="005901F4"/>
    <w:rsid w:val="005975F2"/>
    <w:rsid w:val="005A6B27"/>
    <w:rsid w:val="005C5006"/>
    <w:rsid w:val="005C6C34"/>
    <w:rsid w:val="005D59E8"/>
    <w:rsid w:val="005E0BE5"/>
    <w:rsid w:val="005F4389"/>
    <w:rsid w:val="00602FC2"/>
    <w:rsid w:val="00603802"/>
    <w:rsid w:val="00605245"/>
    <w:rsid w:val="0060790F"/>
    <w:rsid w:val="00611BC6"/>
    <w:rsid w:val="0061585E"/>
    <w:rsid w:val="00632871"/>
    <w:rsid w:val="00645E4B"/>
    <w:rsid w:val="00655549"/>
    <w:rsid w:val="00655DFE"/>
    <w:rsid w:val="006653D1"/>
    <w:rsid w:val="006717B3"/>
    <w:rsid w:val="0067757A"/>
    <w:rsid w:val="006A6150"/>
    <w:rsid w:val="006D2DA8"/>
    <w:rsid w:val="006F1DD4"/>
    <w:rsid w:val="006F5D0C"/>
    <w:rsid w:val="007020B3"/>
    <w:rsid w:val="00706B52"/>
    <w:rsid w:val="00715C88"/>
    <w:rsid w:val="007223C6"/>
    <w:rsid w:val="007335B7"/>
    <w:rsid w:val="007352A7"/>
    <w:rsid w:val="00741861"/>
    <w:rsid w:val="00750C6A"/>
    <w:rsid w:val="007569C8"/>
    <w:rsid w:val="00763FD8"/>
    <w:rsid w:val="00785563"/>
    <w:rsid w:val="00794F2F"/>
    <w:rsid w:val="00794FC6"/>
    <w:rsid w:val="007A2A4D"/>
    <w:rsid w:val="007A5104"/>
    <w:rsid w:val="007C1786"/>
    <w:rsid w:val="007E53D7"/>
    <w:rsid w:val="007F522F"/>
    <w:rsid w:val="00807D46"/>
    <w:rsid w:val="008169D9"/>
    <w:rsid w:val="008219E8"/>
    <w:rsid w:val="00821CF9"/>
    <w:rsid w:val="00824CC2"/>
    <w:rsid w:val="00830F9E"/>
    <w:rsid w:val="008353E4"/>
    <w:rsid w:val="00852646"/>
    <w:rsid w:val="00864C25"/>
    <w:rsid w:val="008668B6"/>
    <w:rsid w:val="00873FD5"/>
    <w:rsid w:val="00880843"/>
    <w:rsid w:val="00881ECF"/>
    <w:rsid w:val="00881F5A"/>
    <w:rsid w:val="00887F21"/>
    <w:rsid w:val="008A683B"/>
    <w:rsid w:val="008E514D"/>
    <w:rsid w:val="008F0ADC"/>
    <w:rsid w:val="008F1B31"/>
    <w:rsid w:val="009027F7"/>
    <w:rsid w:val="00925ED2"/>
    <w:rsid w:val="009426E6"/>
    <w:rsid w:val="00944ED6"/>
    <w:rsid w:val="00955E1B"/>
    <w:rsid w:val="00972118"/>
    <w:rsid w:val="0097709E"/>
    <w:rsid w:val="009808BF"/>
    <w:rsid w:val="00984481"/>
    <w:rsid w:val="00994350"/>
    <w:rsid w:val="009A1089"/>
    <w:rsid w:val="009D09C4"/>
    <w:rsid w:val="009E75F6"/>
    <w:rsid w:val="00A214F2"/>
    <w:rsid w:val="00A4072F"/>
    <w:rsid w:val="00A46539"/>
    <w:rsid w:val="00A56AE1"/>
    <w:rsid w:val="00A57411"/>
    <w:rsid w:val="00A65F16"/>
    <w:rsid w:val="00A865E8"/>
    <w:rsid w:val="00A90CC7"/>
    <w:rsid w:val="00A946CC"/>
    <w:rsid w:val="00AA1E63"/>
    <w:rsid w:val="00AA249F"/>
    <w:rsid w:val="00AB0073"/>
    <w:rsid w:val="00AB0DBB"/>
    <w:rsid w:val="00AC28A1"/>
    <w:rsid w:val="00AC59AF"/>
    <w:rsid w:val="00AD69E3"/>
    <w:rsid w:val="00AE0B56"/>
    <w:rsid w:val="00AE2C9F"/>
    <w:rsid w:val="00AE4127"/>
    <w:rsid w:val="00B043EC"/>
    <w:rsid w:val="00B11150"/>
    <w:rsid w:val="00B12193"/>
    <w:rsid w:val="00B2279C"/>
    <w:rsid w:val="00B52DA6"/>
    <w:rsid w:val="00B54038"/>
    <w:rsid w:val="00B73EED"/>
    <w:rsid w:val="00B74D40"/>
    <w:rsid w:val="00B74F01"/>
    <w:rsid w:val="00B91196"/>
    <w:rsid w:val="00B9468E"/>
    <w:rsid w:val="00BA39A2"/>
    <w:rsid w:val="00BB2EE1"/>
    <w:rsid w:val="00BD36C9"/>
    <w:rsid w:val="00BD521F"/>
    <w:rsid w:val="00BF40D7"/>
    <w:rsid w:val="00C115B2"/>
    <w:rsid w:val="00C13637"/>
    <w:rsid w:val="00C15B01"/>
    <w:rsid w:val="00C161FC"/>
    <w:rsid w:val="00C33BAF"/>
    <w:rsid w:val="00C3590F"/>
    <w:rsid w:val="00C35938"/>
    <w:rsid w:val="00C36689"/>
    <w:rsid w:val="00C81F28"/>
    <w:rsid w:val="00C84B77"/>
    <w:rsid w:val="00C84E62"/>
    <w:rsid w:val="00CB3C3E"/>
    <w:rsid w:val="00CB5C80"/>
    <w:rsid w:val="00CC09CC"/>
    <w:rsid w:val="00CD2BE3"/>
    <w:rsid w:val="00D12ACB"/>
    <w:rsid w:val="00D312C0"/>
    <w:rsid w:val="00D32AAF"/>
    <w:rsid w:val="00D578AB"/>
    <w:rsid w:val="00D77973"/>
    <w:rsid w:val="00DA228B"/>
    <w:rsid w:val="00DC2601"/>
    <w:rsid w:val="00DC42B1"/>
    <w:rsid w:val="00DD0CAB"/>
    <w:rsid w:val="00DD2762"/>
    <w:rsid w:val="00DD669C"/>
    <w:rsid w:val="00DF4335"/>
    <w:rsid w:val="00DF5FF3"/>
    <w:rsid w:val="00E01309"/>
    <w:rsid w:val="00E04CEA"/>
    <w:rsid w:val="00E07CA7"/>
    <w:rsid w:val="00E17BE4"/>
    <w:rsid w:val="00E43293"/>
    <w:rsid w:val="00E62D8D"/>
    <w:rsid w:val="00E70B64"/>
    <w:rsid w:val="00E84221"/>
    <w:rsid w:val="00E91360"/>
    <w:rsid w:val="00E91FE3"/>
    <w:rsid w:val="00EA6D4E"/>
    <w:rsid w:val="00EC266B"/>
    <w:rsid w:val="00EC5844"/>
    <w:rsid w:val="00ED727B"/>
    <w:rsid w:val="00EE254E"/>
    <w:rsid w:val="00F04295"/>
    <w:rsid w:val="00F12B93"/>
    <w:rsid w:val="00F32695"/>
    <w:rsid w:val="00F50249"/>
    <w:rsid w:val="00F56ABF"/>
    <w:rsid w:val="00F76D52"/>
    <w:rsid w:val="00F81225"/>
    <w:rsid w:val="00F9075A"/>
    <w:rsid w:val="00F939A2"/>
    <w:rsid w:val="00FA32D5"/>
    <w:rsid w:val="00FD1E19"/>
    <w:rsid w:val="00FF125D"/>
    <w:rsid w:val="00FF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F535CF"/>
  <w15:chartTrackingRefBased/>
  <w15:docId w15:val="{2D643852-BA5B-4792-B087-DC983908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2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5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1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6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2771</Characters>
  <Application>Microsoft Office Word</Application>
  <DocSecurity>0</DocSecurity>
  <Lines>517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Torlinska (Applied Health Research)</dc:creator>
  <cp:keywords/>
  <dc:description/>
  <cp:lastModifiedBy>Barbara Torlinska (Applied Health Research)</cp:lastModifiedBy>
  <cp:revision>4</cp:revision>
  <dcterms:created xsi:type="dcterms:W3CDTF">2024-02-23T16:06:00Z</dcterms:created>
  <dcterms:modified xsi:type="dcterms:W3CDTF">2024-02-2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97317-ee25-45ea-bbfe-c34e944849d6</vt:lpwstr>
  </property>
</Properties>
</file>